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D9C0E" w14:textId="53D8A19F" w:rsidR="008466EA" w:rsidRPr="009B082D" w:rsidRDefault="003625EF" w:rsidP="00572A7A">
      <w:pPr>
        <w:spacing w:line="480" w:lineRule="auto"/>
        <w:rPr>
          <w:rFonts w:ascii="Arial" w:hAnsi="Arial" w:cs="Arial"/>
        </w:rPr>
      </w:pPr>
      <w:r w:rsidRPr="009B082D">
        <w:rPr>
          <w:rFonts w:ascii="Arial" w:hAnsi="Arial" w:cs="Arial"/>
        </w:rPr>
        <w:t xml:space="preserve">Additional File </w:t>
      </w:r>
      <w:r w:rsidR="008466EA" w:rsidRPr="009B082D">
        <w:rPr>
          <w:rFonts w:ascii="Arial" w:hAnsi="Arial" w:cs="Arial"/>
        </w:rPr>
        <w:t xml:space="preserve">2. Additional logistic regression results regressing traveling status on the combination of facility types available where the patient lives, controlling for demographic and clinical variables (n=174,498); includes remaining hierarchical condition categories. </w:t>
      </w:r>
    </w:p>
    <w:p w14:paraId="73008E38" w14:textId="741BF259" w:rsidR="008466EA" w:rsidRPr="009B082D" w:rsidRDefault="008466EA">
      <w:pPr>
        <w:rPr>
          <w:rFonts w:ascii="Arial" w:hAnsi="Arial" w:cs="Arial"/>
        </w:rPr>
      </w:pPr>
    </w:p>
    <w:tbl>
      <w:tblPr>
        <w:tblW w:w="8260" w:type="dxa"/>
        <w:tblLook w:val="04A0" w:firstRow="1" w:lastRow="0" w:firstColumn="1" w:lastColumn="0" w:noHBand="0" w:noVBand="1"/>
      </w:tblPr>
      <w:tblGrid>
        <w:gridCol w:w="5180"/>
        <w:gridCol w:w="740"/>
        <w:gridCol w:w="740"/>
        <w:gridCol w:w="740"/>
        <w:gridCol w:w="860"/>
      </w:tblGrid>
      <w:tr w:rsidR="00270F62" w:rsidRPr="00572A7A" w14:paraId="31427E9C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5E359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FBA0E" w14:textId="77777777" w:rsidR="00270F62" w:rsidRPr="00572A7A" w:rsidRDefault="00270F62" w:rsidP="00270F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1741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E86DE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8D28F" w14:textId="77777777" w:rsidR="00270F62" w:rsidRPr="00572A7A" w:rsidRDefault="00270F62" w:rsidP="00270F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70F62" w:rsidRPr="00572A7A" w14:paraId="32F93D6F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E529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427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B0A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3C2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5CF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</w:tc>
      </w:tr>
      <w:tr w:rsidR="00270F62" w:rsidRPr="00572A7A" w14:paraId="5FAD1E5A" w14:textId="77777777" w:rsidTr="00270F62">
        <w:trPr>
          <w:trHeight w:val="9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8CAA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pticemia, Sepsis,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ystemic Inflammatory Response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yndrome/Shoc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183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FA9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D31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F26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2</w:t>
            </w:r>
          </w:p>
        </w:tc>
      </w:tr>
      <w:tr w:rsidR="00270F62" w:rsidRPr="00572A7A" w14:paraId="530F3EAC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40BC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portunistic Infec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1E3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635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FDA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F63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2</w:t>
            </w:r>
          </w:p>
        </w:tc>
      </w:tr>
      <w:tr w:rsidR="00270F62" w:rsidRPr="00572A7A" w14:paraId="0A81CF28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42A2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tastatic Cancer and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Acute Leukem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A93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037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CD8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E54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</w:t>
            </w:r>
          </w:p>
        </w:tc>
      </w:tr>
      <w:tr w:rsidR="00270F62" w:rsidRPr="00572A7A" w14:paraId="0BBB590D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D66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ung and Other Severe Canc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C89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2CC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2D1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067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270F62" w:rsidRPr="00572A7A" w14:paraId="0251AEDB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F11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ymphoma and Other Canc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96A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97A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B03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558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8</w:t>
            </w:r>
          </w:p>
        </w:tc>
      </w:tr>
      <w:tr w:rsidR="00270F62" w:rsidRPr="00572A7A" w14:paraId="7FB806E1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DAB61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lorectal, Bladder, and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Other Canc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54F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AFC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E8B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C88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270F62" w:rsidRPr="00572A7A" w14:paraId="2A7CBA83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CD5E8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reast, Prostate, and Other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Cancers and Tumo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FBF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5F5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5FC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46B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3</w:t>
            </w:r>
          </w:p>
        </w:tc>
      </w:tr>
      <w:tr w:rsidR="00270F62" w:rsidRPr="00572A7A" w14:paraId="2B6C2B62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FA23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Diabetes with Acute Complic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D7E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CB6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C29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55E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270F62" w:rsidRPr="00572A7A" w14:paraId="6A756B96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10C3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-Calorie Malnutri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F19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054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0D7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C52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270F62" w:rsidRPr="00572A7A" w14:paraId="4DD13760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493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bid Obes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6FC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63B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1F7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11D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8</w:t>
            </w:r>
          </w:p>
        </w:tc>
      </w:tr>
      <w:tr w:rsidR="00270F62" w:rsidRPr="00572A7A" w14:paraId="44F0FE47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48A5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ther Significant Endocrine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and Metabolic Disord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DBE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E1D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180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8D7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3</w:t>
            </w:r>
          </w:p>
        </w:tc>
      </w:tr>
      <w:tr w:rsidR="00270F62" w:rsidRPr="00572A7A" w14:paraId="59FF59CC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CC0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-Stage Liver Disea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E10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14F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744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20F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7</w:t>
            </w:r>
          </w:p>
        </w:tc>
      </w:tr>
      <w:tr w:rsidR="00270F62" w:rsidRPr="00572A7A" w14:paraId="431D120C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D34F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rrhosis of Liv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3C4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C9E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9A0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B77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</w:t>
            </w:r>
          </w:p>
        </w:tc>
      </w:tr>
      <w:tr w:rsidR="00270F62" w:rsidRPr="00572A7A" w14:paraId="520FA234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35D1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nic Hepatit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7C8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11B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83C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460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270F62" w:rsidRPr="00572A7A" w14:paraId="5C8A396C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78E3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stinal Obstruction/Perfo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67B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D93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5D7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639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</w:t>
            </w:r>
          </w:p>
        </w:tc>
      </w:tr>
      <w:tr w:rsidR="00270F62" w:rsidRPr="00572A7A" w14:paraId="0CC586EE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CC7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nic Pancreatit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97B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3BC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F0E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BF0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</w:t>
            </w:r>
          </w:p>
        </w:tc>
      </w:tr>
      <w:tr w:rsidR="00270F62" w:rsidRPr="00572A7A" w14:paraId="337F59B4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2232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817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F5D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038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913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</w:t>
            </w:r>
          </w:p>
        </w:tc>
      </w:tr>
      <w:tr w:rsidR="00270F62" w:rsidRPr="00572A7A" w14:paraId="1E4853A9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1CFE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ne/Joint/Muscle Infections/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ecro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048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A69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1E5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B28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0</w:t>
            </w:r>
          </w:p>
        </w:tc>
      </w:tr>
      <w:tr w:rsidR="00270F62" w:rsidRPr="00572A7A" w14:paraId="7E712F49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4ED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*Rheumatoid Arthritis and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Inflammatory Connective Tissue Disea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5CC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33D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322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A51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270F62" w:rsidRPr="00572A7A" w14:paraId="4B01AC8C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F6FC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e Hematological Disord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F7F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9C9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FDA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133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</w:t>
            </w:r>
          </w:p>
        </w:tc>
      </w:tr>
      <w:tr w:rsidR="00270F62" w:rsidRPr="00572A7A" w14:paraId="4EB634F1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5DF7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s of Immun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7DC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471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1B2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DDE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</w:t>
            </w:r>
          </w:p>
        </w:tc>
      </w:tr>
      <w:tr w:rsidR="00270F62" w:rsidRPr="00572A7A" w14:paraId="6FD2DAF9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D579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*Coagulation Defects and Other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pecified Hematological Disord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473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F50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E48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312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270F62" w:rsidRPr="00572A7A" w14:paraId="75F8F703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68E3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chizophren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8BA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7E0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750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E2E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</w:t>
            </w:r>
          </w:p>
        </w:tc>
      </w:tr>
      <w:tr w:rsidR="00270F62" w:rsidRPr="00572A7A" w14:paraId="5E062F1E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2898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ajor Depressive, Bipolar, and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aranoid Disord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4ED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B50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356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10F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</w:t>
            </w:r>
          </w:p>
        </w:tc>
      </w:tr>
      <w:tr w:rsidR="00270F62" w:rsidRPr="00572A7A" w14:paraId="31ADD074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8C1C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dripleg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CB7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5E0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55F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9E4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</w:t>
            </w:r>
          </w:p>
        </w:tc>
      </w:tr>
      <w:tr w:rsidR="00270F62" w:rsidRPr="00572A7A" w14:paraId="06BE759F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B0A1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pleg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FD0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09E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D56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0BB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</w:tr>
      <w:tr w:rsidR="00270F62" w:rsidRPr="00572A7A" w14:paraId="24230402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1307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inal Cord Disorders/Injuri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CB3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9E0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29F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B8A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8</w:t>
            </w:r>
          </w:p>
        </w:tc>
      </w:tr>
      <w:tr w:rsidR="00270F62" w:rsidRPr="00572A7A" w14:paraId="767F78DA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7C71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myotrophic Lateral Sclerosis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and Other Motor Neuron Disea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F25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ADA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96E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A3B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3</w:t>
            </w:r>
          </w:p>
        </w:tc>
      </w:tr>
      <w:tr w:rsidR="00270F62" w:rsidRPr="00572A7A" w14:paraId="59E356EA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3251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rebral Pals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0F4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56C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386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9EC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</w:t>
            </w:r>
          </w:p>
        </w:tc>
      </w:tr>
      <w:tr w:rsidR="00270F62" w:rsidRPr="00572A7A" w14:paraId="71086982" w14:textId="77777777" w:rsidTr="00270F62">
        <w:trPr>
          <w:trHeight w:val="9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3D4E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yasthenia Gravis/Myoneural Disorders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and Guillain Barre Syndrome/Inflammatory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and Toxic Neuropath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9B3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C06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22B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DEC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0</w:t>
            </w:r>
          </w:p>
        </w:tc>
      </w:tr>
      <w:tr w:rsidR="00270F62" w:rsidRPr="00572A7A" w14:paraId="0FA6483D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8BBF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scular Dystroph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116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6F5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1F8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12C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</w:t>
            </w:r>
          </w:p>
        </w:tc>
      </w:tr>
      <w:tr w:rsidR="00270F62" w:rsidRPr="00572A7A" w14:paraId="3D50D19C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02A1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DCB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26A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D9B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F23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3</w:t>
            </w:r>
          </w:p>
        </w:tc>
      </w:tr>
      <w:tr w:rsidR="00270F62" w:rsidRPr="00572A7A" w14:paraId="175262A9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340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kinson's and Huntington's Diseas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A8A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5D7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AB0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C44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</w:t>
            </w:r>
          </w:p>
        </w:tc>
      </w:tr>
      <w:tr w:rsidR="00270F62" w:rsidRPr="00572A7A" w14:paraId="44F4DE45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ADD5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Coma, Brain Compression/Anoxic Dam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A64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0E0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CB0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E89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0F62" w:rsidRPr="00572A7A" w14:paraId="3F41446E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C8D3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*Respiratory Dependence/Tracheostomy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tat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EC4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CD9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D3A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7CB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270F62" w:rsidRPr="00572A7A" w14:paraId="0ED205E7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F74B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Arre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CF1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6CD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328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FDE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</w:t>
            </w:r>
          </w:p>
        </w:tc>
      </w:tr>
      <w:tr w:rsidR="00270F62" w:rsidRPr="00572A7A" w14:paraId="40564F7C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271E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663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2E4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8C5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067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</w:tr>
      <w:tr w:rsidR="00270F62" w:rsidRPr="00572A7A" w14:paraId="12F46ADD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27BB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nstable Angina and Other Acute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Ischemic Heart Disea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090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029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ACD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ECC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</w:t>
            </w:r>
          </w:p>
        </w:tc>
      </w:tr>
      <w:tr w:rsidR="00270F62" w:rsidRPr="00572A7A" w14:paraId="22C1A8E9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537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B20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A06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F59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C86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</w:t>
            </w:r>
          </w:p>
        </w:tc>
      </w:tr>
      <w:tr w:rsidR="00270F62" w:rsidRPr="00572A7A" w14:paraId="2BA5F244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A5AB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Cerebral Hemorrh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85B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62D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D0F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5AC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270F62" w:rsidRPr="00572A7A" w14:paraId="4E5ECAEE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F059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chemic or Unspecified Strok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516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032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0EF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C48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</w:t>
            </w:r>
          </w:p>
        </w:tc>
      </w:tr>
      <w:tr w:rsidR="00270F62" w:rsidRPr="00572A7A" w14:paraId="0E054245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DCB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oplegia, Other Paralytic Syndrom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FA3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465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C92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9F5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</w:t>
            </w:r>
          </w:p>
        </w:tc>
      </w:tr>
      <w:tr w:rsidR="00270F62" w:rsidRPr="00572A7A" w14:paraId="11BDC4EA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C01FE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herosclerosis of the Extremities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with Ulceration or Gangre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5E9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ACB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437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368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270F62" w:rsidRPr="00572A7A" w14:paraId="2F2A78AB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F497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Vascular Disease with Complic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057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AFE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AB7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50B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270F62" w:rsidRPr="00572A7A" w14:paraId="18B76C85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0454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B39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FCE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C08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D58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</w:t>
            </w:r>
          </w:p>
        </w:tc>
      </w:tr>
      <w:tr w:rsidR="00270F62" w:rsidRPr="00572A7A" w14:paraId="62CD5802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E0F0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ibrosis of Lung and Other Chronic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Lung Disord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40F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EFA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511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63E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270F62" w:rsidRPr="00572A7A" w14:paraId="44847A2A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278E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spiration and Specified Bacterial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neumonia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62D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3CB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748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624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270F62" w:rsidRPr="00572A7A" w14:paraId="4AAE022D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697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neumococcal Pneumonia, Empyema,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Lung Abs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A34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3C6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123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7BF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270F62" w:rsidRPr="00572A7A" w14:paraId="147F6F1D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65D94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liferative Diabetic Retinopathy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and Vitreous Hemorrh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B97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63F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F57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77D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</w:tr>
      <w:tr w:rsidR="00270F62" w:rsidRPr="00572A7A" w14:paraId="66BBBF83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76AF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udative Macular Degene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1EE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12D4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2E8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A16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</w:t>
            </w:r>
          </w:p>
        </w:tc>
      </w:tr>
      <w:tr w:rsidR="00270F62" w:rsidRPr="00572A7A" w14:paraId="60A3B9B2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EF5D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lysis Stat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966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E28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519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49E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270F62" w:rsidRPr="00572A7A" w14:paraId="74728D06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C3E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Chronic Kidney Disease, Severe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Stage 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070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55E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C3D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835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</w:tr>
      <w:tr w:rsidR="00270F62" w:rsidRPr="00572A7A" w14:paraId="4D13896D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1903" w14:textId="52702462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ronic Kidney </w:t>
            </w:r>
            <w:r w:rsidR="003C1A9D"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ease,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evere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Stage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6F6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21D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9B1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79C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270F62" w:rsidRPr="00572A7A" w14:paraId="43788108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E9CD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essure Ulcer of Skin with Necrosis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Through to Muscle, Tendon, or Bo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10B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6C5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109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03B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4</w:t>
            </w:r>
          </w:p>
        </w:tc>
      </w:tr>
      <w:tr w:rsidR="00270F62" w:rsidRPr="00572A7A" w14:paraId="4F04ED73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E0AF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essure Ulcer of Skin with Full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Thickness Skin Lo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45B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0A1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274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6D2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4</w:t>
            </w:r>
          </w:p>
        </w:tc>
      </w:tr>
      <w:tr w:rsidR="00270F62" w:rsidRPr="00572A7A" w14:paraId="47F54A4E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4506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nic Ulcer of Skin, Except Pressu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AE6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7A3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415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7B0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</w:t>
            </w:r>
          </w:p>
        </w:tc>
      </w:tr>
      <w:tr w:rsidR="00270F62" w:rsidRPr="00572A7A" w14:paraId="30E0240D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63DC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e Skin Burn or Condi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BA5F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CB5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B9F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587A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</w:t>
            </w:r>
          </w:p>
        </w:tc>
      </w:tr>
      <w:tr w:rsidR="00270F62" w:rsidRPr="00572A7A" w14:paraId="40F6FAA3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D77F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e Head Inju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F5A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212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35E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C89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</w:tr>
      <w:tr w:rsidR="00270F62" w:rsidRPr="00572A7A" w14:paraId="7E2528A4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239E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jor Head Inju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4D8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E17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D57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043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0</w:t>
            </w:r>
          </w:p>
        </w:tc>
      </w:tr>
      <w:tr w:rsidR="00270F62" w:rsidRPr="00572A7A" w14:paraId="7DAD7A9A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1A47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*Vertebral Fractures without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pinal Cord Inju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1BFD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9F0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0C37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5BB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270F62" w:rsidRPr="00572A7A" w14:paraId="777FE1D7" w14:textId="77777777" w:rsidTr="00270F62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6CF8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p Fracture/Dislo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25D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328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579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A50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270F62" w:rsidRPr="00572A7A" w14:paraId="68621621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E414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*Traumatic Amputations and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Complic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8731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37E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2708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56F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270F62" w:rsidRPr="00572A7A" w14:paraId="2D9D5E02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D140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mplications of Specified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Implanted Device or Graf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2EE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7B8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D0D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AA4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</w:t>
            </w:r>
          </w:p>
        </w:tc>
      </w:tr>
      <w:tr w:rsidR="00270F62" w:rsidRPr="00572A7A" w14:paraId="4ABFAD67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4D3E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*Major Organ Transplant or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Replacement Stat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0730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70B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D44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BA6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70F62" w:rsidRPr="00572A7A" w14:paraId="1E63B32A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13CC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tificial Openings for Feeding 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or Elimin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489B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57CC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FFC2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765E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1</w:t>
            </w:r>
          </w:p>
        </w:tc>
      </w:tr>
      <w:tr w:rsidR="00270F62" w:rsidRPr="00572A7A" w14:paraId="3FAE0E9A" w14:textId="77777777" w:rsidTr="00270F62">
        <w:trPr>
          <w:trHeight w:val="600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22E1" w14:textId="77777777" w:rsidR="00270F62" w:rsidRPr="00572A7A" w:rsidRDefault="00270F62" w:rsidP="00270F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Amputation Status, Lower Limb/</w:t>
            </w:r>
            <w:r w:rsidRPr="00572A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Amputation Complicatio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FFCA9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CC106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5F705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24DC3" w14:textId="77777777" w:rsidR="00270F62" w:rsidRPr="00572A7A" w:rsidRDefault="00270F62" w:rsidP="00270F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270F62" w:rsidRPr="00572A7A" w14:paraId="3DA7503A" w14:textId="77777777" w:rsidTr="00270F62">
        <w:trPr>
          <w:trHeight w:val="320"/>
        </w:trPr>
        <w:tc>
          <w:tcPr>
            <w:tcW w:w="8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FED8" w14:textId="77777777" w:rsidR="00270F62" w:rsidRPr="00572A7A" w:rsidRDefault="00270F62" w:rsidP="00270F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2A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Significance at α &lt; 0.05</w:t>
            </w:r>
          </w:p>
        </w:tc>
      </w:tr>
    </w:tbl>
    <w:p w14:paraId="6F2D4840" w14:textId="77777777" w:rsidR="008C2EF2" w:rsidRPr="008466EA" w:rsidRDefault="008C2EF2">
      <w:pPr>
        <w:rPr>
          <w:rFonts w:ascii="Times New Roman" w:hAnsi="Times New Roman" w:cs="Times New Roman"/>
        </w:rPr>
      </w:pPr>
    </w:p>
    <w:sectPr w:rsidR="008C2EF2" w:rsidRPr="008466EA" w:rsidSect="00AD153B">
      <w:headerReference w:type="even" r:id="rId7"/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4CAF9" w14:textId="77777777" w:rsidR="00501A94" w:rsidRDefault="00501A94" w:rsidP="00475BAE">
      <w:r>
        <w:separator/>
      </w:r>
    </w:p>
  </w:endnote>
  <w:endnote w:type="continuationSeparator" w:id="0">
    <w:p w14:paraId="24CE6A51" w14:textId="77777777" w:rsidR="00501A94" w:rsidRDefault="00501A94" w:rsidP="00475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AFE6CD" w14:textId="6AE863EE" w:rsidR="00F145EE" w:rsidRPr="001678F3" w:rsidRDefault="00F145EE">
    <w:pPr>
      <w:pStyle w:val="Footer"/>
      <w:rPr>
        <w:rFonts w:ascii="Arial" w:hAnsi="Arial" w:cs="Arial"/>
      </w:rPr>
    </w:pPr>
    <w:r w:rsidRPr="001678F3">
      <w:rPr>
        <w:rFonts w:ascii="Arial" w:hAnsi="Arial" w:cs="Arial"/>
      </w:rPr>
      <w:t xml:space="preserve">Page </w:t>
    </w:r>
    <w:r w:rsidRPr="001678F3">
      <w:rPr>
        <w:rFonts w:ascii="Arial" w:hAnsi="Arial" w:cs="Arial"/>
      </w:rPr>
      <w:fldChar w:fldCharType="begin"/>
    </w:r>
    <w:r w:rsidRPr="001678F3">
      <w:rPr>
        <w:rFonts w:ascii="Arial" w:hAnsi="Arial" w:cs="Arial"/>
      </w:rPr>
      <w:instrText xml:space="preserve"> PAGE </w:instrText>
    </w:r>
    <w:r w:rsidRPr="001678F3">
      <w:rPr>
        <w:rFonts w:ascii="Arial" w:hAnsi="Arial" w:cs="Arial"/>
      </w:rPr>
      <w:fldChar w:fldCharType="separate"/>
    </w:r>
    <w:r w:rsidRPr="001678F3">
      <w:rPr>
        <w:rFonts w:ascii="Arial" w:hAnsi="Arial" w:cs="Arial"/>
        <w:noProof/>
      </w:rPr>
      <w:t>1</w:t>
    </w:r>
    <w:r w:rsidRPr="001678F3">
      <w:rPr>
        <w:rFonts w:ascii="Arial" w:hAnsi="Arial" w:cs="Arial"/>
      </w:rPr>
      <w:fldChar w:fldCharType="end"/>
    </w:r>
    <w:r w:rsidRPr="001678F3">
      <w:rPr>
        <w:rFonts w:ascii="Arial" w:hAnsi="Arial" w:cs="Arial"/>
      </w:rPr>
      <w:t xml:space="preserve"> of </w:t>
    </w:r>
    <w:r w:rsidRPr="001678F3">
      <w:rPr>
        <w:rFonts w:ascii="Arial" w:hAnsi="Arial" w:cs="Arial"/>
      </w:rPr>
      <w:fldChar w:fldCharType="begin"/>
    </w:r>
    <w:r w:rsidRPr="001678F3">
      <w:rPr>
        <w:rFonts w:ascii="Arial" w:hAnsi="Arial" w:cs="Arial"/>
      </w:rPr>
      <w:instrText xml:space="preserve"> NUMPAGES </w:instrText>
    </w:r>
    <w:r w:rsidRPr="001678F3">
      <w:rPr>
        <w:rFonts w:ascii="Arial" w:hAnsi="Arial" w:cs="Arial"/>
      </w:rPr>
      <w:fldChar w:fldCharType="separate"/>
    </w:r>
    <w:r w:rsidRPr="001678F3">
      <w:rPr>
        <w:rFonts w:ascii="Arial" w:hAnsi="Arial" w:cs="Arial"/>
        <w:noProof/>
      </w:rPr>
      <w:t>13</w:t>
    </w:r>
    <w:r w:rsidRPr="001678F3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A46CD" w14:textId="77777777" w:rsidR="00501A94" w:rsidRDefault="00501A94" w:rsidP="00475BAE">
      <w:r>
        <w:separator/>
      </w:r>
    </w:p>
  </w:footnote>
  <w:footnote w:type="continuationSeparator" w:id="0">
    <w:p w14:paraId="3FAE5BB9" w14:textId="77777777" w:rsidR="00501A94" w:rsidRDefault="00501A94" w:rsidP="00475B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02FAB" w14:textId="77777777" w:rsidR="00475BAE" w:rsidRDefault="00501A9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9C45FBA" wp14:editId="4D991871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985" b="10160"/>
              <wp:wrapSquare wrapText="bothSides"/>
              <wp:docPr id="2" name="Text Box 2" descr="Private Content -- University of Houston-Clear Lak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424DEE" w14:textId="77777777" w:rsidR="00501A94" w:rsidRPr="00501A94" w:rsidRDefault="00501A94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501A94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Private Content -- University of Houston-Clear Lak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C45FB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ivate Content -- University of Houston-Clear Lake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" filled="f" stroked="f">
              <v:textbox style="mso-fit-shape-to-text:t" inset="0,0,0,0">
                <w:txbxContent>
                  <w:p w14:paraId="49424DEE" w14:textId="77777777" w:rsidR="00501A94" w:rsidRPr="00501A94" w:rsidRDefault="00501A94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501A94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Private Content -- University of Houston-Clear Lak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3659F" w14:textId="71C41D02" w:rsidR="00475BAE" w:rsidRDefault="00475BAE">
    <w:pPr>
      <w:pStyle w:val="Header"/>
    </w:pPr>
  </w:p>
  <w:p w14:paraId="359E778E" w14:textId="77777777" w:rsidR="00475BAE" w:rsidRDefault="00475B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2758B9" w14:textId="77777777" w:rsidR="00475BAE" w:rsidRDefault="00501A9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8D21053" wp14:editId="4DC90E4D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985" b="10160"/>
              <wp:wrapSquare wrapText="bothSides"/>
              <wp:docPr id="1" name="Text Box 1" descr="Private Content -- University of Houston-Clear Lak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368B1F" w14:textId="77777777" w:rsidR="00501A94" w:rsidRPr="00501A94" w:rsidRDefault="00501A94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501A94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Private Content -- University of Houston-Clear Lak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D210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rivate Content -- University of Houston-Clear Lake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" filled="f" stroked="f">
              <v:textbox style="mso-fit-shape-to-text:t" inset="0,0,0,0">
                <w:txbxContent>
                  <w:p w14:paraId="35368B1F" w14:textId="77777777" w:rsidR="00501A94" w:rsidRPr="00501A94" w:rsidRDefault="00501A94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501A94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Private Content -- University of Houston-Clear Lak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75B4DBC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1440C5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49CD5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4CE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0CE46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9885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4CCD4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D6A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00E73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12AE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A94"/>
    <w:rsid w:val="000017F5"/>
    <w:rsid w:val="000E004A"/>
    <w:rsid w:val="000E4530"/>
    <w:rsid w:val="00151975"/>
    <w:rsid w:val="001678F3"/>
    <w:rsid w:val="00192A5A"/>
    <w:rsid w:val="001E291C"/>
    <w:rsid w:val="002615BC"/>
    <w:rsid w:val="00270F62"/>
    <w:rsid w:val="002C1DBD"/>
    <w:rsid w:val="003625EF"/>
    <w:rsid w:val="003641CC"/>
    <w:rsid w:val="003C1A9D"/>
    <w:rsid w:val="003C5008"/>
    <w:rsid w:val="00475BAE"/>
    <w:rsid w:val="004D2654"/>
    <w:rsid w:val="004F1E36"/>
    <w:rsid w:val="004F361F"/>
    <w:rsid w:val="00501A94"/>
    <w:rsid w:val="0052730C"/>
    <w:rsid w:val="00572A7A"/>
    <w:rsid w:val="00600A87"/>
    <w:rsid w:val="0069564D"/>
    <w:rsid w:val="006A6EAD"/>
    <w:rsid w:val="006F34D4"/>
    <w:rsid w:val="00797396"/>
    <w:rsid w:val="008466EA"/>
    <w:rsid w:val="00855FD8"/>
    <w:rsid w:val="008754D0"/>
    <w:rsid w:val="008872D4"/>
    <w:rsid w:val="008C1936"/>
    <w:rsid w:val="008C2EF2"/>
    <w:rsid w:val="00903E63"/>
    <w:rsid w:val="00907415"/>
    <w:rsid w:val="0099182B"/>
    <w:rsid w:val="009B082D"/>
    <w:rsid w:val="00A27726"/>
    <w:rsid w:val="00A86EB0"/>
    <w:rsid w:val="00AD153B"/>
    <w:rsid w:val="00AD5A08"/>
    <w:rsid w:val="00B15956"/>
    <w:rsid w:val="00B60CC6"/>
    <w:rsid w:val="00C01649"/>
    <w:rsid w:val="00C31186"/>
    <w:rsid w:val="00C4291D"/>
    <w:rsid w:val="00C62C84"/>
    <w:rsid w:val="00C8675B"/>
    <w:rsid w:val="00CD6289"/>
    <w:rsid w:val="00CE3A0E"/>
    <w:rsid w:val="00D407BD"/>
    <w:rsid w:val="00DA1A59"/>
    <w:rsid w:val="00DB758B"/>
    <w:rsid w:val="00E22322"/>
    <w:rsid w:val="00E32674"/>
    <w:rsid w:val="00E755A8"/>
    <w:rsid w:val="00E97EAF"/>
    <w:rsid w:val="00EA47EE"/>
    <w:rsid w:val="00F1033C"/>
    <w:rsid w:val="00F145EE"/>
    <w:rsid w:val="00F31BD4"/>
    <w:rsid w:val="00F579E3"/>
    <w:rsid w:val="00F6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83B89"/>
  <w15:chartTrackingRefBased/>
  <w15:docId w15:val="{76030EC9-7524-7742-A533-832A1F40C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17F5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17F5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7F5"/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17F5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475B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BAE"/>
  </w:style>
  <w:style w:type="paragraph" w:styleId="Footer">
    <w:name w:val="footer"/>
    <w:basedOn w:val="Normal"/>
    <w:link w:val="FooterChar"/>
    <w:uiPriority w:val="99"/>
    <w:unhideWhenUsed/>
    <w:rsid w:val="00475B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BAE"/>
  </w:style>
  <w:style w:type="character" w:styleId="LineNumber">
    <w:name w:val="line number"/>
    <w:basedOn w:val="DefaultParagraphFont"/>
    <w:uiPriority w:val="99"/>
    <w:semiHidden/>
    <w:unhideWhenUsed/>
    <w:rsid w:val="008754D0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F103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033C"/>
    <w:rPr>
      <w:color w:val="954F72"/>
      <w:u w:val="single"/>
    </w:rPr>
  </w:style>
  <w:style w:type="paragraph" w:customStyle="1" w:styleId="msonormal0">
    <w:name w:val="msonormal"/>
    <w:basedOn w:val="Normal"/>
    <w:rsid w:val="00F1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4">
    <w:name w:val="xl64"/>
    <w:basedOn w:val="Normal"/>
    <w:rsid w:val="00F1033C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5">
    <w:name w:val="xl65"/>
    <w:basedOn w:val="Normal"/>
    <w:rsid w:val="00F1033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6">
    <w:name w:val="xl66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7">
    <w:name w:val="xl67"/>
    <w:basedOn w:val="Normal"/>
    <w:rsid w:val="00F1033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8">
    <w:name w:val="xl68"/>
    <w:basedOn w:val="Normal"/>
    <w:rsid w:val="00F1033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9">
    <w:name w:val="xl69"/>
    <w:basedOn w:val="Normal"/>
    <w:rsid w:val="00F103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F103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F1033C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3">
    <w:name w:val="xl73"/>
    <w:basedOn w:val="Normal"/>
    <w:rsid w:val="00F1033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4">
    <w:name w:val="xl74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6">
    <w:name w:val="xl76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7">
    <w:name w:val="xl77"/>
    <w:basedOn w:val="Normal"/>
    <w:rsid w:val="00F103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8">
    <w:name w:val="xl78"/>
    <w:basedOn w:val="Normal"/>
    <w:rsid w:val="00F1033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F1033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0">
    <w:name w:val="xl80"/>
    <w:basedOn w:val="Normal"/>
    <w:rsid w:val="00F103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1">
    <w:name w:val="xl81"/>
    <w:basedOn w:val="Normal"/>
    <w:rsid w:val="00F1033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C86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C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C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9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Julianna M.</dc:creator>
  <cp:keywords/>
  <dc:description/>
  <cp:lastModifiedBy>Dean, Julianna M.</cp:lastModifiedBy>
  <cp:revision>4</cp:revision>
  <dcterms:created xsi:type="dcterms:W3CDTF">2020-07-30T00:40:00Z</dcterms:created>
  <dcterms:modified xsi:type="dcterms:W3CDTF">2020-07-30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Private Content -- University of Houston-Clear Lake</vt:lpwstr>
  </property>
  <property fmtid="{D5CDD505-2E9C-101B-9397-08002B2CF9AE}" pid="5" name="MSIP_Label_242a7c35-55e3-42ee-b5c0-e969b10f10f5_Enabled">
    <vt:lpwstr>true</vt:lpwstr>
  </property>
  <property fmtid="{D5CDD505-2E9C-101B-9397-08002B2CF9AE}" pid="6" name="MSIP_Label_242a7c35-55e3-42ee-b5c0-e969b10f10f5_SetDate">
    <vt:lpwstr>2020-02-14T22:56:52Z</vt:lpwstr>
  </property>
  <property fmtid="{D5CDD505-2E9C-101B-9397-08002B2CF9AE}" pid="7" name="MSIP_Label_242a7c35-55e3-42ee-b5c0-e969b10f10f5_Method">
    <vt:lpwstr>Standard</vt:lpwstr>
  </property>
  <property fmtid="{D5CDD505-2E9C-101B-9397-08002B2CF9AE}" pid="8" name="MSIP_Label_242a7c35-55e3-42ee-b5c0-e969b10f10f5_Name">
    <vt:lpwstr>Private</vt:lpwstr>
  </property>
  <property fmtid="{D5CDD505-2E9C-101B-9397-08002B2CF9AE}" pid="9" name="MSIP_Label_242a7c35-55e3-42ee-b5c0-e969b10f10f5_SiteId">
    <vt:lpwstr>593fa49a-b093-407c-9f67-1f50b77cb432</vt:lpwstr>
  </property>
  <property fmtid="{D5CDD505-2E9C-101B-9397-08002B2CF9AE}" pid="10" name="MSIP_Label_242a7c35-55e3-42ee-b5c0-e969b10f10f5_ActionId">
    <vt:lpwstr>2dfd844b-f06e-453b-935b-0000e0e2a40b</vt:lpwstr>
  </property>
  <property fmtid="{D5CDD505-2E9C-101B-9397-08002B2CF9AE}" pid="11" name="MSIP_Label_242a7c35-55e3-42ee-b5c0-e969b10f10f5_ContentBits">
    <vt:lpwstr>1</vt:lpwstr>
  </property>
</Properties>
</file>